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270" w:rsidRDefault="0035733C">
      <w:pPr>
        <w:pStyle w:val="Normal1"/>
      </w:pPr>
      <w:bookmarkStart w:id="0" w:name="_GoBack"/>
      <w:bookmarkEnd w:id="0"/>
      <w:r>
        <w:rPr>
          <w:sz w:val="24"/>
          <w:szCs w:val="24"/>
        </w:rPr>
        <w:t>Supplemental Data Table 1</w:t>
      </w:r>
      <w:r>
        <w:t>: Individual Diet Data (Pre-Trail, On-Trail, and Pre-Trail vs On-Trail)</w:t>
      </w:r>
    </w:p>
    <w:p w:rsidR="00DC0270" w:rsidRDefault="00DC0270">
      <w:pPr>
        <w:pStyle w:val="Normal1"/>
      </w:pPr>
    </w:p>
    <w:tbl>
      <w:tblPr>
        <w:tblStyle w:val="Table15"/>
        <w:tblW w:w="13485" w:type="dxa"/>
        <w:tblInd w:w="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885"/>
        <w:gridCol w:w="855"/>
        <w:gridCol w:w="855"/>
        <w:gridCol w:w="855"/>
        <w:gridCol w:w="855"/>
        <w:gridCol w:w="1080"/>
        <w:gridCol w:w="840"/>
        <w:gridCol w:w="855"/>
        <w:gridCol w:w="915"/>
        <w:gridCol w:w="945"/>
        <w:gridCol w:w="855"/>
        <w:gridCol w:w="1020"/>
      </w:tblGrid>
      <w:tr w:rsidR="00DC0270">
        <w:trPr>
          <w:trHeight w:val="285"/>
        </w:trPr>
        <w:tc>
          <w:tcPr>
            <w:tcW w:w="2670" w:type="dxa"/>
            <w:tcBorders>
              <w:top w:val="single" w:sz="4" w:space="0" w:color="284E3F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Dietary Characteristic</w:t>
            </w:r>
          </w:p>
        </w:tc>
        <w:tc>
          <w:tcPr>
            <w:tcW w:w="88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ticipant 1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2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3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4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5</w:t>
            </w:r>
          </w:p>
        </w:tc>
        <w:tc>
          <w:tcPr>
            <w:tcW w:w="108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6</w:t>
            </w:r>
          </w:p>
        </w:tc>
        <w:tc>
          <w:tcPr>
            <w:tcW w:w="84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7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8</w:t>
            </w:r>
          </w:p>
        </w:tc>
        <w:tc>
          <w:tcPr>
            <w:tcW w:w="91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9</w:t>
            </w:r>
          </w:p>
        </w:tc>
        <w:tc>
          <w:tcPr>
            <w:tcW w:w="94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10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11</w:t>
            </w:r>
          </w:p>
        </w:tc>
        <w:tc>
          <w:tcPr>
            <w:tcW w:w="102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rPr>
                <w:sz w:val="10"/>
                <w:szCs w:val="10"/>
              </w:rPr>
              <w:t>Participant 1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284E3F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Calories (kcal)</w:t>
            </w:r>
          </w:p>
        </w:tc>
        <w:tc>
          <w:tcPr>
            <w:tcW w:w="88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94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67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853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21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83</w:t>
            </w:r>
          </w:p>
        </w:tc>
        <w:tc>
          <w:tcPr>
            <w:tcW w:w="108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59</w:t>
            </w:r>
          </w:p>
        </w:tc>
        <w:tc>
          <w:tcPr>
            <w:tcW w:w="84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66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85</w:t>
            </w:r>
          </w:p>
        </w:tc>
        <w:tc>
          <w:tcPr>
            <w:tcW w:w="91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22</w:t>
            </w:r>
          </w:p>
        </w:tc>
        <w:tc>
          <w:tcPr>
            <w:tcW w:w="94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70</w:t>
            </w:r>
          </w:p>
        </w:tc>
        <w:tc>
          <w:tcPr>
            <w:tcW w:w="855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95</w:t>
            </w:r>
          </w:p>
        </w:tc>
        <w:tc>
          <w:tcPr>
            <w:tcW w:w="1020" w:type="dxa"/>
            <w:tcBorders>
              <w:top w:val="single" w:sz="4" w:space="0" w:color="284E3F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5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Carbs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Fat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Protein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Alcohol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Whole Grain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Refined Grains 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.5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Fruit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Pre-trail Dark Green Vegetables </w:t>
            </w:r>
            <w:r>
              <w:t>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Dark Red and Orange Vegetable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9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Legumes and Bean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Meat, Poultry, and Egg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.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Nuts 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Added Sugar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9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Saturated Fat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lastRenderedPageBreak/>
              <w:t>Pre-trail Sodium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8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5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6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12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2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2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0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8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1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1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2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82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Carbohydrate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4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Protein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5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Vitamin A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2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7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0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6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6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7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5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54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Vitamin B6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Vitamin B12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Vitamin C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4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Vitamin D (IU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4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Pre-trail Vitamin E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Vitamin K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8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 xml:space="preserve">Pre-trail % Calories from 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Ultraprocessed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 xml:space="preserve">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4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2.4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3.9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1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8.4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9.9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3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4%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Pre-trail % Calories from Minimally Processed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3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0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5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7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%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Calories (kcal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7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6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4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8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19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308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6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5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0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7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5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2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Carbs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Fat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Protein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Alcohol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Whole Grain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On-trail Refined Grains </w:t>
            </w:r>
            <w:r>
              <w:lastRenderedPageBreak/>
              <w:t>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lastRenderedPageBreak/>
              <w:t>4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.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.8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lastRenderedPageBreak/>
              <w:t>On-trail Fruit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On-trail Dark Green Vegetables </w:t>
            </w:r>
            <w:r>
              <w:t>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Dark Red and Orange Vegetable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Legumes and Bean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Meat, Poultry, and Egg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Nuts 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5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Added Sugar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Saturated Fat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6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Sodium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75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85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7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33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3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0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2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4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6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3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4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9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Carbohydrate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6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5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1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3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1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3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Protein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8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4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Vitamin A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4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5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7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7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2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Vitamin B6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.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Vitamin B12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Vitamin C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9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Vitamin D (IU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2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4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On-trail Vitamin E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On-trail Vitamin K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 xml:space="preserve">On-trail % Calories from 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Ultraprocessed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 xml:space="preserve">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1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8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8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7.40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8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4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9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9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0.30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0.80%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On-trail % </w:t>
            </w:r>
            <w:r>
              <w:t xml:space="preserve">Calories from </w:t>
            </w:r>
            <w:r>
              <w:lastRenderedPageBreak/>
              <w:t>Minimally Processed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lastRenderedPageBreak/>
              <w:t>60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6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4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0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1%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DC0270">
            <w:pPr>
              <w:pStyle w:val="Normal1"/>
            </w:pP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Calories (kcal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8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9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3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3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4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9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7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8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9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6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7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Carbs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Δ Fat </w:t>
            </w:r>
            <w:r>
              <w:t>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Protein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Alcohol as % of Total Calorie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Whole Grain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.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Refined Grains 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1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6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Fruit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4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Dark Green Vegetable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 xml:space="preserve">Δ Dark Red </w:t>
            </w:r>
            <w:r>
              <w:rPr>
                <w:rFonts w:ascii="Roboto" w:eastAsia="Roboto" w:hAnsi="Roboto" w:cs="Roboto"/>
                <w:color w:val="434343"/>
              </w:rPr>
              <w:t>and Orange Vegetable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9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Legumes and Beans (cups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Meat, Poultry, and Eggs (</w:t>
            </w:r>
            <w:proofErr w:type="spellStart"/>
            <w:r>
              <w:rPr>
                <w:rFonts w:ascii="Roboto" w:eastAsia="Roboto" w:hAnsi="Roboto" w:cs="Roboto"/>
                <w:color w:val="434343"/>
              </w:rPr>
              <w:t>oz</w:t>
            </w:r>
            <w:proofErr w:type="spellEnd"/>
            <w:r>
              <w:rPr>
                <w:rFonts w:ascii="Roboto" w:eastAsia="Roboto" w:hAnsi="Roboto" w:cs="Roboto"/>
                <w:color w:val="434343"/>
              </w:rP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.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6.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9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.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Nuts (</w:t>
            </w:r>
            <w:proofErr w:type="spellStart"/>
            <w:r>
              <w:t>oz</w:t>
            </w:r>
            <w:proofErr w:type="spellEnd"/>
            <w:r>
              <w:t>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5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Added Sugar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5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Saturated Fat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Sodium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7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0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98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78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09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1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6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4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58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2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4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Carbohydrates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8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8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9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4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2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Protein (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3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6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Vitamin A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67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6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5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5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1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65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49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45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0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038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Vitamin B6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5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3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.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2.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lastRenderedPageBreak/>
              <w:t xml:space="preserve">Δ Vitamin B12 </w:t>
            </w:r>
            <w:r>
              <w:t>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0.6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7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Vitamin C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7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4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8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9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3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Vitamin D (IU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7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6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7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1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1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3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46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rPr>
                <w:rFonts w:ascii="Roboto" w:eastAsia="Roboto" w:hAnsi="Roboto" w:cs="Roboto"/>
                <w:color w:val="434343"/>
              </w:rPr>
              <w:t>Δ Vitamin E (m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3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6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F8F9FA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Vitamin K (mcg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3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27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0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5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0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6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9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284E3F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 xml:space="preserve">Δ % Calories from </w:t>
            </w:r>
            <w:proofErr w:type="spellStart"/>
            <w:r>
              <w:t>Ultraprocessed</w:t>
            </w:r>
            <w:proofErr w:type="spellEnd"/>
            <w:r>
              <w:t xml:space="preserve">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13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24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9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3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9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7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4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4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F8F9FA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1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F8F9FA"/>
              <w:right w:val="single" w:sz="4" w:space="0" w:color="284E3F"/>
            </w:tcBorders>
            <w:shd w:val="clear" w:color="auto" w:fill="F8F9FA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3%</w:t>
            </w:r>
          </w:p>
        </w:tc>
      </w:tr>
      <w:tr w:rsidR="00DC0270">
        <w:trPr>
          <w:trHeight w:val="28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D8D8D8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</w:pPr>
            <w:r>
              <w:t>Δ % Calories from Minimally Processed Foods (%)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10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9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7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21%</w:t>
            </w:r>
          </w:p>
        </w:tc>
        <w:tc>
          <w:tcPr>
            <w:tcW w:w="1080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34%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54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4%</w:t>
            </w:r>
          </w:p>
        </w:tc>
        <w:tc>
          <w:tcPr>
            <w:tcW w:w="91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1%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5%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-7%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DC0270" w:rsidRDefault="0035733C">
            <w:pPr>
              <w:pStyle w:val="Normal1"/>
              <w:jc w:val="right"/>
            </w:pPr>
            <w:r>
              <w:t>33%</w:t>
            </w:r>
          </w:p>
        </w:tc>
      </w:tr>
    </w:tbl>
    <w:p w:rsidR="00DC0270" w:rsidRDefault="0035733C">
      <w:pPr>
        <w:pStyle w:val="Normal1"/>
      </w:pPr>
      <w:r>
        <w:t>n=12</w:t>
      </w:r>
    </w:p>
    <w:p w:rsidR="00DC0270" w:rsidRDefault="0035733C">
      <w:pPr>
        <w:pStyle w:val="Normal1"/>
      </w:pPr>
      <w:r>
        <w:t xml:space="preserve">All units are noted in diet category </w:t>
      </w:r>
      <w:r>
        <w:t>field</w:t>
      </w:r>
    </w:p>
    <w:p w:rsidR="00DC0270" w:rsidRDefault="0035733C">
      <w:pPr>
        <w:pStyle w:val="Normal1"/>
        <w:sectPr w:rsidR="00DC0270">
          <w:headerReference w:type="default" r:id="rId7"/>
          <w:pgSz w:w="15840" w:h="12240" w:orient="landscape"/>
          <w:pgMar w:top="1440" w:right="1440" w:bottom="1440" w:left="1440" w:header="720" w:footer="720" w:gutter="0"/>
          <w:pgNumType w:start="1"/>
          <w:cols w:space="708"/>
        </w:sectPr>
      </w:pPr>
      <w:r>
        <w:t>Δ values were calculated by: Δ=(post-trail)-(pre-trail)</w:t>
      </w:r>
    </w:p>
    <w:p w:rsidR="00DC0270" w:rsidRDefault="0035733C">
      <w:pPr>
        <w:pStyle w:val="Normal1"/>
      </w:pPr>
      <w:r>
        <w:lastRenderedPageBreak/>
        <w:t>Supplemental Data Table 2: P-Values of Dietary Factor Correlated with ΔLDL-C</w:t>
      </w:r>
    </w:p>
    <w:tbl>
      <w:tblPr>
        <w:tblStyle w:val="Table16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25"/>
        <w:gridCol w:w="1895"/>
        <w:gridCol w:w="1895"/>
      </w:tblGrid>
      <w:tr w:rsidR="00DC0270">
        <w:trPr>
          <w:trHeight w:val="485"/>
        </w:trPr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etary Factor Correlated with ΔLDL-C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ple R-value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Calories (kcal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Carbs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Fat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Protein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Alcohol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Whole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Refined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Fruit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Dark Green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Dark Red and Orange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Legumes and Bean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trail Meat, </w:t>
            </w:r>
            <w:r>
              <w:rPr>
                <w:sz w:val="18"/>
                <w:szCs w:val="18"/>
              </w:rPr>
              <w:t>Poultry, and Egg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Nut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Added Sugar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Saturated Fat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Sodium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Carbohydrate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e-trail Protein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A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B6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B12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C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D (IU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E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Vitamin K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trail % Calories from </w:t>
            </w:r>
            <w:proofErr w:type="spellStart"/>
            <w:r>
              <w:rPr>
                <w:sz w:val="18"/>
                <w:szCs w:val="18"/>
              </w:rPr>
              <w:t>Ultraprocessed</w:t>
            </w:r>
            <w:proofErr w:type="spellEnd"/>
            <w:r>
              <w:rPr>
                <w:sz w:val="18"/>
                <w:szCs w:val="18"/>
              </w:rPr>
              <w:t xml:space="preserve"> Food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DC0270">
        <w:trPr>
          <w:trHeight w:val="630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trail % Calories from Minimally Processed Food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Calories (kcal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Carbs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-trail Fat as % </w:t>
            </w:r>
            <w:r>
              <w:rPr>
                <w:sz w:val="18"/>
                <w:szCs w:val="18"/>
              </w:rPr>
              <w:t>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Protein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Alcohol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Whole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Refined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n-trail Fruit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Dark Green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Dark Red and Orange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Legumes and Bean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Meat, Poultry, and Egg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Nut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Added</w:t>
            </w:r>
            <w:r>
              <w:rPr>
                <w:sz w:val="18"/>
                <w:szCs w:val="18"/>
              </w:rPr>
              <w:t xml:space="preserve"> Sugar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Saturated Fat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Sodium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Carbohydrate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Protein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A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B6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-trail </w:t>
            </w:r>
            <w:r>
              <w:rPr>
                <w:sz w:val="18"/>
                <w:szCs w:val="18"/>
              </w:rPr>
              <w:t>Vitamin B12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C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D (IU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E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trail Vitamin K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On-trail % Calories from </w:t>
            </w:r>
            <w:proofErr w:type="spellStart"/>
            <w:r>
              <w:rPr>
                <w:sz w:val="18"/>
                <w:szCs w:val="18"/>
              </w:rPr>
              <w:t>Ultraprocessed</w:t>
            </w:r>
            <w:proofErr w:type="spellEnd"/>
            <w:r>
              <w:rPr>
                <w:sz w:val="18"/>
                <w:szCs w:val="18"/>
              </w:rPr>
              <w:t xml:space="preserve"> Food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DC0270">
        <w:trPr>
          <w:trHeight w:val="69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-trail % Calories </w:t>
            </w:r>
            <w:r>
              <w:rPr>
                <w:sz w:val="18"/>
                <w:szCs w:val="18"/>
              </w:rPr>
              <w:t>from Minimally Processed Food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DC0270">
            <w:pPr>
              <w:pStyle w:val="Normal1"/>
              <w:rPr>
                <w:sz w:val="18"/>
                <w:szCs w:val="18"/>
              </w:rPr>
            </w:pP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Calories (kcal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Carbs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Fat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Protein as % of Total Calor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Δ Alcohol as % of Total Calories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Whole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Refined Grain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Fruit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Dark Green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Dark Red and Orange Vegetable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Legumes and Beans (cup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Δ Meat, </w:t>
            </w:r>
            <w:r>
              <w:rPr>
                <w:sz w:val="18"/>
                <w:szCs w:val="18"/>
              </w:rPr>
              <w:t>Poultry, and Egg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Nuts (</w:t>
            </w:r>
            <w:proofErr w:type="spellStart"/>
            <w:r>
              <w:rPr>
                <w:sz w:val="18"/>
                <w:szCs w:val="18"/>
              </w:rPr>
              <w:t>oz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Added Sugar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Saturated Fat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Δ Sodium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Carbohydrates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Protein (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A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B6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B12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C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D (IU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E (m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 Vitamin K (mc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Δ % Calories from </w:t>
            </w:r>
            <w:proofErr w:type="spellStart"/>
            <w:r>
              <w:rPr>
                <w:sz w:val="18"/>
                <w:szCs w:val="18"/>
              </w:rPr>
              <w:t>Ultraprocessed</w:t>
            </w:r>
            <w:proofErr w:type="spellEnd"/>
            <w:r>
              <w:rPr>
                <w:sz w:val="18"/>
                <w:szCs w:val="18"/>
              </w:rPr>
              <w:t xml:space="preserve"> Food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 w:rsidR="00DC0270">
        <w:trPr>
          <w:trHeight w:val="485"/>
        </w:trPr>
        <w:tc>
          <w:tcPr>
            <w:tcW w:w="5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Δ % Calories from Minimally Processed </w:t>
            </w:r>
            <w:r>
              <w:rPr>
                <w:sz w:val="18"/>
                <w:szCs w:val="18"/>
              </w:rPr>
              <w:t>Foods (%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270" w:rsidRDefault="0035733C">
            <w:pPr>
              <w:pStyle w:val="Normal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</w:tbl>
    <w:p w:rsidR="00DC0270" w:rsidRDefault="00DC0270">
      <w:pPr>
        <w:pStyle w:val="Normal1"/>
      </w:pPr>
    </w:p>
    <w:sectPr w:rsidR="00DC0270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33C" w:rsidRDefault="0035733C">
      <w:r>
        <w:separator/>
      </w:r>
    </w:p>
  </w:endnote>
  <w:endnote w:type="continuationSeparator" w:id="0">
    <w:p w:rsidR="0035733C" w:rsidRDefault="00357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33C" w:rsidRDefault="0035733C">
      <w:r>
        <w:separator/>
      </w:r>
    </w:p>
  </w:footnote>
  <w:footnote w:type="continuationSeparator" w:id="0">
    <w:p w:rsidR="0035733C" w:rsidRDefault="00357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0270" w:rsidRDefault="00DC0270">
    <w:pPr>
      <w:pStyle w:val="Normal1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95F4EB"/>
    <w:multiLevelType w:val="hybridMultilevel"/>
    <w:tmpl w:val="00000000"/>
    <w:lvl w:ilvl="0" w:tplc="5336CD1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67C0A5B4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7E20278E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EDFA1BE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35CC2FD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36222570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98AC671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2DCAF6E8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AE66F3DE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6C3544C6"/>
    <w:multiLevelType w:val="hybridMultilevel"/>
    <w:tmpl w:val="00000000"/>
    <w:lvl w:ilvl="0" w:tplc="D8886E2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 w:tplc="22406AA6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D26E6BFA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 w:tplc="E2741E48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2444B87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E3665B4A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 w:tplc="7BF6FCB2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F92A58A8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B2F4DD40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35733C"/>
    <w:rsid w:val="00A77B3E"/>
    <w:rsid w:val="00CA2A55"/>
    <w:rsid w:val="00DC0270"/>
    <w:rsid w:val="00F2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22F179-9D90-45DE-9552-1C8F3429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TableNormal0">
    <w:name w:val="TableNormal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">
    <w:name w:val="Table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0">
    <w:name w:val="Table1_0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1">
    <w:name w:val="Table1_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2">
    <w:name w:val="Table1_2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3">
    <w:name w:val="Table1_3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4">
    <w:name w:val="Table1_4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5">
    <w:name w:val="Table1_5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16">
    <w:name w:val="Table1_6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71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jeev Kumar</cp:lastModifiedBy>
  <cp:revision>2</cp:revision>
  <dcterms:created xsi:type="dcterms:W3CDTF">2025-12-08T18:03:00Z</dcterms:created>
  <dcterms:modified xsi:type="dcterms:W3CDTF">2025-12-08T18:04:00Z</dcterms:modified>
</cp:coreProperties>
</file>